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2B734" w14:textId="77777777" w:rsidR="00C8145A" w:rsidRDefault="00C8145A" w:rsidP="00C8145A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4309">
        <w:rPr>
          <w:rFonts w:ascii="Times New Roman" w:hAnsi="Times New Roman" w:cs="Times New Roman"/>
          <w:sz w:val="24"/>
          <w:szCs w:val="24"/>
        </w:rPr>
        <w:t>9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mplification results and </w:t>
      </w:r>
      <w:r w:rsidR="00404E2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 associated </w:t>
      </w:r>
      <w:r w:rsidR="002C7F7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SSR loci</w:t>
      </w:r>
      <w:r w:rsidR="009E662B">
        <w:rPr>
          <w:rFonts w:ascii="Times New Roman" w:hAnsi="Times New Roman" w:cs="Times New Roman"/>
          <w:sz w:val="24"/>
          <w:szCs w:val="24"/>
        </w:rPr>
        <w:t xml:space="preserve"> </w:t>
      </w:r>
      <w:r w:rsidR="002C7F7D">
        <w:rPr>
          <w:rFonts w:ascii="Times New Roman" w:hAnsi="Times New Roman" w:cs="Times New Roman"/>
          <w:sz w:val="24"/>
          <w:szCs w:val="24"/>
        </w:rPr>
        <w:t>in</w:t>
      </w:r>
      <w:r w:rsidR="009E662B">
        <w:rPr>
          <w:rFonts w:ascii="Times New Roman" w:hAnsi="Times New Roman" w:cs="Times New Roman"/>
          <w:sz w:val="24"/>
          <w:szCs w:val="24"/>
        </w:rPr>
        <w:t xml:space="preserve"> genetic assemblage A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960"/>
        <w:gridCol w:w="1470"/>
        <w:gridCol w:w="1188"/>
        <w:gridCol w:w="1483"/>
        <w:gridCol w:w="8514"/>
      </w:tblGrid>
      <w:tr w:rsidR="009E662B" w:rsidRPr="009E662B" w14:paraId="16E913A0" w14:textId="77777777" w:rsidTr="00FB6EC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EDA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SR nam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F0F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pecific amplifi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36B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Final result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AAC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olymorphic</w:t>
            </w:r>
          </w:p>
        </w:tc>
        <w:tc>
          <w:tcPr>
            <w:tcW w:w="8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78E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</w:tr>
      <w:tr w:rsidR="009E662B" w:rsidRPr="009E662B" w14:paraId="05846A86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A5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41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014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D68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1574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F6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9707.1Hypothetical protein GL50803_28337 [Giardia lamblia ATCC 50803]</w:t>
            </w:r>
          </w:p>
        </w:tc>
      </w:tr>
      <w:tr w:rsidR="009E662B" w:rsidRPr="009844C1" w14:paraId="166C4D8E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7F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D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1A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ADA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D42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26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5829.1VSP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844C1" w14:paraId="424FDEA2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10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D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51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C85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2FE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A9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5121.1Protein 21.1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751EC074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89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E4A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76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EF0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1167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2D4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3BF3BDA8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227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B7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2F9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19E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F7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9265.1Hypothetical protein GL50803_137718 [Giardia lamblia ATCC 50803]</w:t>
            </w:r>
          </w:p>
        </w:tc>
      </w:tr>
      <w:tr w:rsidR="009E662B" w:rsidRPr="009E662B" w14:paraId="40374DB6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60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0A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64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D865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76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FD95044.1hypothetical protein GL50803_115571 [Giardia lamblia ATCC 50803]</w:t>
            </w:r>
          </w:p>
        </w:tc>
      </w:tr>
      <w:tr w:rsidR="009E662B" w:rsidRPr="009E662B" w14:paraId="47EB7F2B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10C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EC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02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A48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E7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5046.1Serine/threonine protein kinase [Giardia intestinalis]</w:t>
            </w:r>
          </w:p>
        </w:tc>
      </w:tr>
      <w:tr w:rsidR="009E662B" w:rsidRPr="009E662B" w14:paraId="005D3166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72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789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0D6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B6E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DD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7109.1Chromosome segregation protein SMC [Giardia intestinalis]</w:t>
            </w:r>
          </w:p>
        </w:tc>
      </w:tr>
      <w:tr w:rsidR="009E662B" w:rsidRPr="009844C1" w14:paraId="7D129BC0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F3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D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E5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9C5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1BF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BA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8193.1Protein 21.1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08F4ED8B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F2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D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4C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4574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9D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04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7457.1Hypothetical protein GL50803_4439 [Giardia lamblia ATCC 50803]</w:t>
            </w:r>
          </w:p>
        </w:tc>
      </w:tr>
      <w:tr w:rsidR="009E662B" w:rsidRPr="009E662B" w14:paraId="53B342C5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BF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F1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34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645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943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8765.1Hypothetical protein GL50803_16599 [Giardia lamblia ATCC 50803]</w:t>
            </w:r>
          </w:p>
        </w:tc>
      </w:tr>
      <w:tr w:rsidR="009E662B" w:rsidRPr="009E662B" w14:paraId="506153D9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74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48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D4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025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0797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7F2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8514.1Coiled-coil protein [Giardia lamblia ATCC 50803]</w:t>
            </w:r>
          </w:p>
        </w:tc>
      </w:tr>
      <w:tr w:rsidR="009E662B" w:rsidRPr="009E662B" w14:paraId="31FCEE48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89D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8E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F1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FC0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F0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8794.1Hypothetical protein DHA2_8854 [Giardia intestinalis]</w:t>
            </w:r>
          </w:p>
        </w:tc>
      </w:tr>
      <w:tr w:rsidR="009E662B" w:rsidRPr="009E662B" w14:paraId="3EB7283C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AF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BA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9A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837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3724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7A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599.1Hypothetical protein GL50803_29308 [Giardia lamblia ATCC 50803]</w:t>
            </w:r>
          </w:p>
        </w:tc>
      </w:tr>
      <w:tr w:rsidR="009E662B" w:rsidRPr="009E662B" w14:paraId="438212E1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07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07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7A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E403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8D5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9628.1Putative WD-repeat family protein [Giardia intestinalis]</w:t>
            </w:r>
          </w:p>
        </w:tc>
      </w:tr>
      <w:tr w:rsidR="009E662B" w:rsidRPr="009E662B" w14:paraId="737A1D99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10D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0E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1C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85F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AA6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FD94933.1hypothetical protein GL50803_17123 [Giardia lamblia ATCC 50803]</w:t>
            </w:r>
          </w:p>
        </w:tc>
      </w:tr>
      <w:tr w:rsidR="009E662B" w:rsidRPr="009E662B" w14:paraId="74590337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AF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78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F7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AC6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4A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9032.1Putative AAA domain protein [Giardia intestinalis]</w:t>
            </w:r>
          </w:p>
        </w:tc>
      </w:tr>
      <w:tr w:rsidR="009E662B" w:rsidRPr="009844C1" w14:paraId="232A9674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D8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GD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6B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4C33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75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AA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8589.1H-SHIPPO 1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7D279716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BF0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33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FF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25F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DD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9628.1Putative WD-repeat family protein [Giardia intestinalis]</w:t>
            </w:r>
          </w:p>
        </w:tc>
      </w:tr>
      <w:tr w:rsidR="009E662B" w:rsidRPr="009E662B" w14:paraId="6A7CD4B4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9D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1E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C8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53F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26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599.1Hypothetical protein GL50803_29308 [Giardia lamblia ATCC 50803]</w:t>
            </w:r>
          </w:p>
        </w:tc>
      </w:tr>
      <w:tr w:rsidR="009E662B" w:rsidRPr="009E662B" w14:paraId="23C3442C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E93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A51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EF6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86B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3679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B6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0C8261D7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23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78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2BC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6FD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B33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9401.1Hypothetical protein GL50803_3341 [Giardia lamblia ATCC 50803]</w:t>
            </w:r>
          </w:p>
        </w:tc>
      </w:tr>
      <w:tr w:rsidR="009E662B" w:rsidRPr="009844C1" w14:paraId="030888B0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29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82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39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9CA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1F9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4576.1Kinase, NEK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425C18E4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97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AD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8F9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309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0797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5C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8956.1Hypothetical protein DHA2_152326 [Giardia intestinalis]</w:t>
            </w:r>
          </w:p>
        </w:tc>
      </w:tr>
      <w:tr w:rsidR="009E662B" w:rsidRPr="009844C1" w14:paraId="5968878A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07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T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73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68F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D48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B1F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8799.1VSP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1D37EC1F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CD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T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DF8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BA7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86B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95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9378.1Protein required for cell viability [Giardia lamblia ATCC 50803]</w:t>
            </w:r>
          </w:p>
        </w:tc>
      </w:tr>
      <w:tr w:rsidR="009E662B" w:rsidRPr="009E662B" w14:paraId="0D477FB9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11B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D8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2A4" w14:textId="77777777" w:rsidR="009E662B" w:rsidRPr="009E662B" w:rsidRDefault="00FB6EC4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  <w:r w:rsidR="009E662B" w:rsidRPr="009E662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C32E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1574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13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844C1" w14:paraId="2B1FBEDE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88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ET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2EFC" w14:textId="77777777" w:rsidR="009E662B" w:rsidRPr="009E662B" w:rsidRDefault="00FB6EC4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F60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A0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AF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5784.1VSP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13FDD616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2C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lastRenderedPageBreak/>
              <w:t>GduA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40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F89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453F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2468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427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AN52114.1variant-specific surface protein AS11 [Giardia intestinalis]</w:t>
            </w:r>
          </w:p>
        </w:tc>
      </w:tr>
      <w:tr w:rsidR="009E662B" w:rsidRPr="009E662B" w14:paraId="1F9D4E99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C4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85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9D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BB4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FC4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499.1Hypothetical protein GL50803_17332 [Giardia lamblia ATCC 50803]</w:t>
            </w:r>
          </w:p>
        </w:tc>
      </w:tr>
      <w:tr w:rsidR="009E662B" w:rsidRPr="009E662B" w14:paraId="1CDD485D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67E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17A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02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0AA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91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7629.1Hypothetical protein DHA2_152676 [Giardia intestinalis]</w:t>
            </w:r>
          </w:p>
        </w:tc>
      </w:tr>
      <w:tr w:rsidR="009E662B" w:rsidRPr="009844C1" w14:paraId="7927FEB8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C4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D93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5F3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EC0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5388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C9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6211.1Kinase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60CFC6D8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3F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FBE7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929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4F0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0865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09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FD95319.1hypothetical protein GL50803_114751 [Giardia lamblia ATCC 50803]</w:t>
            </w:r>
          </w:p>
        </w:tc>
      </w:tr>
      <w:tr w:rsidR="009E662B" w:rsidRPr="009E662B" w14:paraId="6E27F563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2D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GT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80C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7A4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501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CE4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4706.1Hypothetical protein DHA2_150876 [Giardia intestinalis]</w:t>
            </w:r>
          </w:p>
        </w:tc>
      </w:tr>
      <w:tr w:rsidR="009E662B" w:rsidRPr="009E662B" w14:paraId="7ED79A0B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9A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15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395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171" w14:textId="77777777" w:rsidR="009E662B" w:rsidRPr="009E662B" w:rsidRDefault="009E66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EA0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7868.1Hypothetical protein GL50803_5458 [Giardia lamblia ATCC 50803]</w:t>
            </w:r>
          </w:p>
        </w:tc>
      </w:tr>
      <w:tr w:rsidR="009E662B" w:rsidRPr="009E662B" w14:paraId="7389AE64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17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GT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0E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0B21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252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BC1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056.1Hypothetical protein GL50803_17008 [Giardia lamblia ATCC 50803]</w:t>
            </w:r>
          </w:p>
        </w:tc>
      </w:tr>
      <w:tr w:rsidR="009E662B" w:rsidRPr="009E662B" w14:paraId="0144F78A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60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GT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AD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EB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666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91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5918.1EGF family protein [Giardia intestinalis]</w:t>
            </w:r>
          </w:p>
        </w:tc>
      </w:tr>
      <w:tr w:rsidR="009E662B" w:rsidRPr="009E662B" w14:paraId="24FFDC0C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1DBB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GT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C68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F2F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9E8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5D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278.1Hypothetical protein GL50803_6120 [Giardia lamblia ATCC 50803]</w:t>
            </w:r>
          </w:p>
        </w:tc>
      </w:tr>
      <w:tr w:rsidR="009E662B" w:rsidRPr="009844C1" w14:paraId="37028278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D4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8BC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122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4136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A8F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7268.1Protein 21.1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9E662B" w:rsidRPr="009E662B" w14:paraId="7970E6E1" w14:textId="77777777" w:rsidTr="00FB6EC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14E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BD8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D01E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FF71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8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654B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9173.1Hypothetical protein GL50803_37173 [Giardia lamblia ATCC 50803]</w:t>
            </w:r>
          </w:p>
        </w:tc>
      </w:tr>
    </w:tbl>
    <w:p w14:paraId="7B5630A8" w14:textId="77777777" w:rsidR="00C8145A" w:rsidRDefault="00C8145A"/>
    <w:p w14:paraId="3495A507" w14:textId="77777777" w:rsidR="00C8145A" w:rsidRDefault="00C8145A"/>
    <w:p w14:paraId="6BE8CB17" w14:textId="77777777" w:rsidR="00FB6EC4" w:rsidRDefault="00FB6EC4"/>
    <w:p w14:paraId="5CC4317B" w14:textId="77777777" w:rsidR="00FB6EC4" w:rsidRDefault="00FB6EC4"/>
    <w:p w14:paraId="6DAB2CE6" w14:textId="77777777" w:rsidR="00FB6EC4" w:rsidRDefault="00FB6EC4"/>
    <w:p w14:paraId="6984914B" w14:textId="77777777" w:rsidR="002C7F7D" w:rsidRDefault="002C7F7D">
      <w:bookmarkStart w:id="0" w:name="_GoBack"/>
      <w:bookmarkEnd w:id="0"/>
    </w:p>
    <w:sectPr w:rsidR="002C7F7D" w:rsidSect="009844C1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844C1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EAEA4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08:00Z</dcterms:modified>
</cp:coreProperties>
</file>